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358"/>
        <w:gridCol w:w="1596"/>
      </w:tblGrid>
      <w:tr>
        <w:trPr/>
        <w:tc>
          <w:tcPr>
            <w:tcW w:w="72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Supplementary Table 1.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rimer sequences and concentrations.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62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centr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RC5</w:t>
            </w:r>
          </w:p>
        </w:tc>
        <w:tc>
          <w:tcPr>
            <w:tcW w:w="4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CCAGTGTTTCTTCTGCTT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ACTTTCTCCGCAGTTTCCTC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AP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ACAGTATGCAAGATGAGTCAAGT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GCAAAGCTTCTCCTCTTGCA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GGCCATCAATCGGA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CCACAGGACGAAACA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D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CACCAGCAGGAGCAGCC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CGACTCCGGATCTCCACAG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X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AGCTGCAGAGGATGATTG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CAGCTGCCACTCGGAAA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K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TGAGTACTTCACCAAGATTGC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TCAGGCCATGCTGGTAGA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C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ACCTCAACGCACAGTACGA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GAGTCCCATGATGAGATT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ATGTGTGTGGAGAGCGTCA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CAGTTCCACAAAGGCATC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L1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ATGTCTGACTCTGACTCTC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CCTTGTGGCTCTGTCTGTA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CN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TCTGAAGAGGACCTGGACCCT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GGCTCACGTCCATCTCGT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L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ACCAGCAGGGACCATAGC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TTCTTCAAAGCCTCGACTTC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A2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CCTTTCATTTAGCACTCTA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AGGGTATATCCAGTCTTTC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B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FW: GTCTCCATTATTGATCGGTTCAT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CAATTTCTGGAGGGTACATTTC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CTCGGTGTCCTACTTCAAAT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CGGTCCAGGTAGTTCA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>
          <w:trHeight w:val="396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E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ATATGGCGACACAAGAA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GTGCAACTTTGGAGGATAG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N1A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TCACTGTCTTGTACCCTT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V: GCCGGCGTTTGGAGTGGTA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N1B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FW: ACTCTGAGGACACGCATTTG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TCTGTTCTGTTGGCTCTTTTGT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D45A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AGGATGGATAAGGTGG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TGGATCAGGGTGAAGTG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L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TAATAACACCAGTACGGACG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TCCCGAAGGTACCGAGAGA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1LC3B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AGGCGCTTACAGCTC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TGGGAGGCATAGACCATG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MAIP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GCGCAAGAACGCTCAACC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ACACTCGACTTCCAGCTCTGC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QSTM1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AGGAACAGATGGAGTCGGATA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GGGACTGGAGTTCACCTGTAGAC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B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GGCCAACCGCGAGAA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ACAGCCTGGATAGCAACGTAC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150 nM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RT1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AACGTCTTGCTCGAGATGTG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TCCAGCAGGTCAGCAAAGAAT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n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134"/>
      <w:jc w:val="both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6:46:00Z</dcterms:created>
  <dc:creator>jamachadoneto@gmail.com</dc:creator>
  <dc:description/>
  <cp:keywords/>
  <dc:language>en-US</dc:language>
  <cp:lastModifiedBy>João Agostinho Machado Neto</cp:lastModifiedBy>
  <dcterms:modified xsi:type="dcterms:W3CDTF">2023-06-08T18:19:00Z</dcterms:modified>
  <cp:revision>9</cp:revision>
  <dc:subject/>
  <dc:title>Supplementary Table 1</dc:title>
</cp:coreProperties>
</file>